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CUS       Exported                8247 bp ds-DNA     circular SYN 08-DEC-20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EFINITION  Sequence of plasmid pME6031 determined by Next Generation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Sequencing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The annotations are from  accession number AF11881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NGS data file: RW003_pME6031_BG8_CIRCLE_8299_l1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ESSION   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RSION     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YWORDS    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URCE      synthetic DNA constru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ORGANISM  synthetic DNA constru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FERENCE   1  (bases 1 to 82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AUTHORS   Rosemarie Wilton, Angela J. Ahrendt,  Shalaka V. Shinde, Deirdre J.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Sholto-Douglas, Jessica L. Johnson, Melissa B. Brennan, Kenneth M.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Kemn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TITLE     A new suite of plasmid vectors for fluorescence-based imaging of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root colonizing pseudomonad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JOURNAL   Exported Dec 8, 2017 from SnapGene 4.0.3 http://www.snapgene.co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FERENCE   2  (bases 1 to 82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UTHORS   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TITLE     Direct Submissi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JOURNAL   Exported Dec 8, 2017 from SnapGene 4.0.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http://www.snapgene.co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ATURES             Location/Qualifier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source          1..82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rganism="synthetic DNA construc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mol_type="other DN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4..88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VS1 resolv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VS1 resolvas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ORF1; not required for stable maintenanc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8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NKSAAAGLLGYARVSTDDQDLTNQRAELHAAGCTKLFSEKIT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RDRPELARMLDHLRPGDVVTVTRLDRLARSTRDLLDIAERIQEAGAGLRSLAEPWAD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TTPAGRMVLTVFAGIAEFERSLIIDRTRSGREAAKARGVKFGPRPTLTPAQIAHAREL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QEGRTVKEAAALLGVHRSTLYRALERSEEVTPTEARRRGAFREDALTEADALAAAEN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QEEQ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77..10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hypothetical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ORF2; not required for stable maintenanc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8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KPHQDGQDEPFFITEEIEAEMIAAGYVFEPPAHVSTVRLHEI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LSDAKLAAWPASLAAEETERRRLK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79..18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VS1 partition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VS1 partitioning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taA; similar to IncC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8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KVIAVLNQKGGSGKTTIATHLARALQLAGADVLLVDSDPQGSA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WAAVREDQPLTVVGIDRPTIDRDVKAIGRRDFVVIDGAPQAADLAVSAIKAADFVLI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VQPSPYDIWATADLVELVKQRIEVTDGRLQAAFVVSRAIKGTRIGGEVAEALAGYELP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LESRITQRVSYPGTAAAGTTVLESEPEGDAAREVQALAAEIKSKLI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29..20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hypothetical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ORF3; not required for stable maintenanc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SKSTNTLSAGRPSARSSKAATLASLADTPAMKRVNFQLPAEDH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KLKMYAVRQGKTITELLSEYIAQLP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37..33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VS1 replicatio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VS1 replication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Rep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9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SGRKPSGPVQIGAALGDDLVEKLKAAQAAQRQRIEAEARPGESW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QAAADRIRKESRQPPAAGAPSIRKPPKGDEQPDFFVPMLYDVGTRDSRSIMDVAVFRL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KRDRRAGEVIRYELPDGHVEVSAGPAGMASVWDYDLVLMAVSHLTESMNRYREGKGDK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RVFRPHVADVLKFCRRADGGKQKDDLVETCIRLNTTHVAMQRTKKAKNGRLVTVSEG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LISRYKIVKSETGRPEYIEIELADWMYREITEGKNPDVLTVHPDYFLIDPGIGRFLY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LARRAAGKAEARWLFKTIYERSGSAGEFKKFCFTVRKLIGSNDLPEYDLKEEAGQAGP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LVMRYRNLIEGEASAG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rep_origin      3376..35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VS1 origin of replica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pVS1 origin of replicatio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rep_origin      4262..50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15A origin of replica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p15A origin of replicatio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isc_feature    5066..50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p15A origin of transf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p15A origin of transf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terminator      5145..5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T4 transcription terminato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T4 transcription terminat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isc_feature    5413..55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multiple cloning sit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multiple cloning sit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250..692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K2 tetracycline repressor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RK2 tetracycline repressor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Tet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9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FISDKVSSMTKLQPNTVIRAALDLLNEVGVDGLTTRKLAERLGV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QQPALYWHFRNKRALLDALAEAMLAENHTHSVPRADDDWRSFLIGNARSFRQALLAYR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ARIHAGTRPGAPQMETADAQLRFLCEAGFSAGDAVNALMTISYFTVGAVLEEQAGDS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GERGGTVEQAPLSPLLRAAIDAFDEAGPDAAFEQGLAVIVDGLAKRRLVVRNVEGPRK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D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931..8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codon_start=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K2 tetracycline resistanc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abel=RK2 tetracycline resistance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Te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db_xref="GI:437879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D1968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translation="MSTNLSVIKNPRVQSDQRRLVRRPDVKPNIPLIVILSTVALDAV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IGLIMPVLPGLLRDLVHSNDVTAHYGILLALYALVQFACAPVLGALSDRFGRRPILLV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LAGATVDYAIMATAPFLWVLYIGRIVAGITGATGAVAGAYIADITDGDERARHFGFMS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CFGFGMVAGPVLGGLMGGFSPHAPFFAAAALNGLNFLTGCFLLPESHKGERRPLRRE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NPLASFRWARGMTVVAALMAVFFIMQLVGQVPAALWVIFGEDRFHWDATTIGISLAAF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ILHSLAQAMITGPVAARLGERRALMLGMIADGTGYILLAFATRGWMAFPIMVLLASGG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MPALQAMLSRQVDEERQGQLQGSLAALTSLTSIVGPLLFTAIYAASITTWNGWAWI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LYLLCLPALRRGLWSGAGQRADR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IG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gatccaaccc ctccgctgct atagtgcagt cggcttctga cgttcagtgc agccg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1 tgaaaacgac atgtcgcaca agtcctaagt tacgcgacag gctgccgccc tgccc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1 ctggcgtttt cttgtcgcgt gttttagtcg cataaagtag aatacttgcg actaga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1 gagacattac gccatgaaca agagcgccgc cgctggcctg ctgggctatg cccgcg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1 caccgacgac caggacttga ccaaccaacg ggccgaactg cacgcggccg gctgca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301 gctgttttcc gagaagatca ccggcaccag gcgcgaccgc ccggagctgg cca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361 tgaccaccta cgccctggcg acgttgtgac agtgaccagg ctagaccgcc tggcc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421 cacccgcgac ctactggaca ttgccgagcg catccaggag gccggcgcgg gcctgc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481 cctggcagag ccgtgggccg acaccaccac gccggccggc cgcatggtgt tgacc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541 cgccggcatt gccgagttcg agcgttccct aatcatcgac cgcacccgga gcgggc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601 ggccgccaag gcccgaggcg tgaagtttgg cccccgccct accctcaccc cggca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661 cgcgcacgcc cgcgagctga tcgaccagga aggccgcacc gtgaaagagg cggctg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721 gcttggcgtg catcgctcga ccctgtaccg cgcacttgag cgcagcgagg aagtg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781 caccgaggcc aggcggcgcg gtgccttccg tgaggacgca ttgaccgagg ccgac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841 ggcggccgcc gagaatgaac gccaagagga acaagcatga aaccgcacca ggacgg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901 gacgaaccgt ttttcattac cgaagagatc gaggcggaga tgatcgcggc cgggta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961 ttcgagccgc ccgcgcacgt ctcaaccgtg cggctgcatg aaatcctggc cggtt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021 gatgccaagc tggcggcctg gccggccagc ttggccgctg aagaaaccga gcgccg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081 ctaaaaaggt gatgtgtatt tgagtaaaac agcttgcgtc atgcggtcgc tgcgt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141 atgcgatgag taaataaaca aatacgcaag gggaacgcat gaaggttatc gctgta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201 accagaaagg cgggtcaggc aagacgacca tcgcaaccca tctagcccgc gccctg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261 tcgccggggc cgatgttctg ttagtcgatt ccgatcccca gggcagtgcc cgcgat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321 cggccgtgcg ggaagatcaa ccgctaaccg ttgtcggcat cgaccgcccg acgat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381 gcgacgtgaa ggccatcggc cggcgcgact tcgtagtgat cgacggagcg ccccag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441 cggacttggc tgtgtccgcg atcaaggcag ccgacttcgt gctgattccg gtgcag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501 gcccttacga catatgggcc accgccgacc tggtggagct ggttaagcag cgcat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561 tcacggatgg aaggctacaa gcggcctttg tcgtgtcgcg ggcgatcaaa ggcacg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621 tcggcggtga ggttgccgag gcgctggccg ggtacgagct gcccattctt gagtcc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681 tcacgcagcg cgtgagctac ccaggcactg ccgccgccgg cacaaccgtt cttga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741 aacccgaggg cgacgctgcc cgcgaggtcc aggcgctggc cgctgaaatt aaatc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801 tcatttgagt taatgaggta aagagaaaat gagcaaaagc acaaacacgc taagtg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861 ccgtccgagc gcacgcagca gcaaggctgc aacgttggcc agcctggcag acacg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921 catgaagcgg gtcaactttc agttgccggc ggaggatcac accaagctga agatgt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981 ggtacgccaa ggcaagacca ttaccgagct gctatctgaa tacatcgcgc agctac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041 gtaaatgagc aaatgaataa atgagtagat gaattttagc ggctaaagga ggcggc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01 aaaatcaaga acaaccaggc accgacgccg tggaatgccc catgtgtgga ggaac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61 gttggccagg cgtaagcggc tgggttgtct gccggccctg caatggcact ggaacc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221 agcccgagga atcggcgtga gcggtcgcaa accatccggc ccggtacaaa tcggcg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281 gctgggtgat gacctggtgg agaagttgaa ggccgcgcag gccgcccagc ggcaac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341 cgaggcagaa gcacgccccg gtgaatcgtg gcaagcggcc gctgatcgaa tccgc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401 atcccggcaa ccgccggcag ccggtgcgcc gtcgattagg aagccgccca aggg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461 gcaaccagat tttttcgttc cgatgctcta tgacgtgggc acccgcgata gtcgc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521 catggacgtg gccgttttcc gtctgtcgaa gcgtgaccga cgagctggcg aggtg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581 ctacgagctt ccagacgggc acgtagaggt ttccgcaggg ccggccggca tggcc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641 gtgggattac gacctggtac tgatggcggt ttcccatcta accgaatcca tgaac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701 ccgggaaggg aagggagaca agcccggccg cgtgttccgt ccacacgttg cggac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761 caagttctgc cggcgagccg atggcggaaa gcagaaagac gacctggtag aaacct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821 tcggttaaac accacgcacg ttgccatgca gcgtacgaag aaggccaaga acggcc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881 ggtgacggta tccgagggtg aagccttgat tagccgctac aagatcgtaa agagc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941 cgggcggccg gagtacatcg agatcgagct agctgattgg atgtaccgcg agatca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01 aggcaagaac ccggacgtgc tgacggttca ccccgattac tttttgatcg atcccg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61 cggccgtttt ctctaccgcc tggcacgccg cgccgcaggc aaggcagaag ccagat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121 gttcaagacg atctacgaac gcagtggcag cgccggagag ttcaagaagt tctgtt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181 cgtgcgcaag ctgatcgggt caaatgacct gccggagtac gatttgaagg aggagg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41 gcaggctggc ccgatcctag tcatgcgcta ccgcaacctg atcgagggcg aagca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01 cggttcctaa tgtacggagc agatgctagg gcaaattgcc ctagcagggg aaaaag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1 aaaaggtctc tttcctgtgg atagcacgta cattgggaac ccaaagccgt acattg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21 ccggaacccg tacattggga acccaaagcc gtacattggg aaccggtcac acatg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81 gactgatata aaagagaaaa aaggcgattt ttccgcctaa aactctttaa aact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541 aactcttaaa acccgcctgg cctgtgcata actgtctggc cagcgcacag ccgaag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601 gcaaaaagcg cctacccttc ggtcgctgcg ctccctacgc cccgccgctt cgcgt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661 tatcgcggcc gctggccgct caaaaatggc tggcctacgg ccaggcaatc tacca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721 cggacaagcc gcgccgtcgc cactcgaccg ccggcgctga ggtctgcctc gtgaa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781 tgttgctgac tcataccagg caatggcaac aacgttgcgc aaactattaa ctggc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41 acttactcta gcttcccggc aacaattaat agactggatg gaggcggata aagttg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01 accacttctg cgctcggccc ttccggctgg ctggtttatt gctgataaat ctggag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61 tgagcgtggg tctcgcggta tcattgcagc actggggcca gatggtaagc cctccc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21 cgtagttatc tacacgacgg ggagtcaggc aactatggat gaacgaaata gacaga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81 tgagataggt gcctcactga ttaagcattg gtaactgtca gaccaagttt actcat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141 actttagatt gatttaaaac ttcattttta atttaaaagg atctaggtga agatc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201 tgataatctc atgaccaaaa tcccttaacg tgagttttcg ttccactgag cgtca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261 cttaataaga tgatcttctt gagatcgttt tggtctgcgc gtaatctctt gctct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321 cgaaaaaacc gccttgcagg gcggtttttc gaaggttctc tgagctacca actc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381 ccgaggtaac tggcttggag gagcgcagtc accaaaactt gtcctttcag ttta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441 accggcgcat gacttcaaga ctaactcctc taaatcaatt accagtggct gctgc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501 gtgcttttgc atgtctttcc gggttggact caagacgata gttaccggat aaggc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561 ggtcggactg aacggggggt tcgtgcatac agtccagctt ggagcgaact gcctac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621 aactgagtgt caggcgtgga atgagacaaa cgcggccata acagcggaat gacacc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681 aaccgaaagg caggaacagg agagcgcacg agggagccgc cagggggaaa cgcctg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741 ctttatagtc ctgtcgggtt tcgccaccac tgatttgagc gtcagatttc gtgatg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801 tcaggggggc ggagcctatg gaaaaacggc tttgccgcgg ccctctcact tccc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861 gtatcttcct ggcatcttcc aggaaatctc cgccccgttc gtaagccatt tccgct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921 gcagtcgaac gaccgagcgt agcgagtcag tgagcgagga agcggaatat atcct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981 acatattctg ctgacgcacc ggtgcagcct tttttctcct gccacatgaa gcactt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041 gacaccctca tcagtgccaa catagtaagc cagtatacac tccgctagcg ctgagg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101 cctcgtgaag aaggtgttgc tgactcatac caggtagtcc gaggagcttt atgc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161 accgttttgt gaaaaaattt ttaaaataaa aaaggggacc tctagggtcc ccaa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221 agtaatataa tctattaaag gtcattcaaa aggtcatcca ccggatcaat tcccc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281 gcgcaggctg ggtgccaagc tctcgggtaa catcaaggcc cgatccttgg agccct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341 ctcccgcacg atgatcgtgc cgtgatcgaa atccagatcc ttgacccgca gttgca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401 ctcactgatc cgctagtccg aggcctcgag atctatcgat gcatgccatg gtaccc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461 gctcgaattc gaagcttctg cagacgcgtc gacgtcatat ggatccgata tcgccg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521 ggccagcttt tgccattctc accggattca gtcgtcactc atggtgattt ctcac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581 aaccttattt ttgacgaggg gaaattaata ggttgtattg atgttggacg agtcg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641 gcagaccgat accaggatct tgccatccta tggaactgcc tcggtgagtt ttctc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701 ttacagaaac ggctttttca aaaatatggt attgataatc ctgatatgaa taaatt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761 tttcatttga tgctcgatga gtttttctaa tcagaattgg ttaattggtt gtaaca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821 cagagcatta cgctgacttg acgggacggc ggctttgttg aataaatcga actttt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881 agttgaagga tcagatcacg catcttcccg acaacgcaga ccgttccgtg gcaaa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941 agttcaaaat caccaactgg tccacctaca acaaagctct catcaaccgt ggctc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001 ctttctggct ggatgatggg gcgattcagg cctggtatga gtcagcaaca ccttct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061 gaggcagacc tcagcgccag aaggccgcca gagaggccga gcgcggccgt gaggc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121 cgctagggca gggcatgaaa aagcccgtag cgggctgcta cgggcgtctg acgcgg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181 aagggggagg ggatgttgtc tacatggctc tgctgtagtg agtgggttgc gctccg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241 cggtcctgat caatcgtcac cctttctcgg tccttcaacg ttcctgacaa cgagc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301 tttcgccaat ccatcgacaa tcaccgcgag tccctgctcg aacgctgcgt ccggac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361 ttcgtcgaag gcgtctatcg cggcccgcaa cagcggcgag agcggagcct gttcaa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421 gccgccgcgc tcgccggcat cgctgtcgcc ggcctgctcc tcaagcacgg cccca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481 gaagtagctg attgtcatca gcgcattgac ggcgtccccg gccgaaaaac ccgcc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541 gaggaagcga agctgcgcgt cggccgtttc catctgcggt gcgcccggtc gcgtgc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601 atggatgcgc gcgccatcgc ggtaggcgag cagcgcctgc ctgaagctgc gggc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661 gatcagaaat gagcgccagt cgtcgtcggc tctcggcacc gaatgcgtat gattc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721 cagcatggct tcggccagtg cgtcgagcag cgcccgcttg ttcctgaagt gccag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781 cgccggctgc tgaaccccca accgttccgc cagtttgcgt gtcgtcagac cgtc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841 gacctcgttc aacaggtcca gggcggcacg gatcactgta ttcggctgca actttg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901 gcttgacact ttatcactga taaacataat atgtccacca acttatcagt gataa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961 ccgcgcgttc aatcggacca gcggaggctg gtccggaggc cagacgtgaa accca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021 cccctgatcg taattctgag cactgtcgcg ctcgacgctg tcggcatcgg cctgat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081 ccggtgctgc cgggcctcct gcgcgatctg gttcactcga acgacgtcac cgccc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141 ggcattctgc tggcgctgta tgcgttggtg caatttgcct gcgcacctgt gctggg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201 ctgtcggatc gtttcgggcg gcggccaatc ttgctcgtct cgctggccgg cgccac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261 gactacgcca tcatggcgac agcgcctttc ctttgggttc tctatatcgg gcgga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321 gccggcatca ccggggcgac tggggcggta gccggcgctt atattgccga tatca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381 ggcgatgagc gcgcgcggca cttcggcttc atgagcgcct gtttcgggtt cgggat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441 gcgggacctg tgctcggtgg gctgatgggc ggtttctccc cccacgctcc gttctt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501 gcggcagcct tgaacggcct caatttcctg acgggctgtt tccttttgcc ggagtc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561 aaaggcgaac gccggccgtt acgccgggag gctctcaacc cgctcgcttc gttccg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621 gcccggggca tgaccgtcgt cgccgccctg atggcggtct tcttcatcat gcaac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681 ggacaggtgc cggccgcgct ttgggtcatt ttcggcgagg atcgctttca ctggga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741 accacgatcg gcatttcgct tgccgcattt ggcattctgc attcactcgc ccagg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801 atcaccggcc ctgtagccgc ccggctcggc gaaaggcggg cactcatgct cggaa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861 gccgacggca caggctacat cctgcttgcc ttcgcgacac ggggatggat ggcgttcc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921 atcatggtcc tgcttgcttc gggtggcatc ggaatgccgg cgctgcaagc aatgt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981 aggcaggtgg atgaggaacg tcaggggcag ctgcaaggct cactggcggc gctca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041 ctgacctcga tcgtcggacc cctcctcttc acggcgatct atgcggcttc tataa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101 tggaacgggt gggcatggat tgcaggcgct gccctctact tgctctgcct gccggc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161 cgtcgcgggc tttggagcgg cgcagggcaa cgagccgatc gctgatcgtg gaaacg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221 gggccgctct agaactagct ag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//</w:t>
      </w:r>
    </w:p>
    <w:sectPr>
      <w:type w:val="nextPage"/>
      <w:pgSz w:w="12240" w:h="15840"/>
      <w:pgMar w:left="126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9:02:00Z</dcterms:created>
  <dc:creator>Wilton, Rosemarie</dc:creator>
  <dc:description/>
  <cp:keywords/>
  <dc:language>en-US</dc:language>
  <cp:lastModifiedBy>Wilton, Rosemarie</cp:lastModifiedBy>
  <dcterms:modified xsi:type="dcterms:W3CDTF">2017-12-18T1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